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FBC" w:rsidRPr="009B6FBC" w:rsidRDefault="009B6FBC" w:rsidP="009B6FBC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9B6FBC">
        <w:rPr>
          <w:rFonts w:ascii="Times New Roman" w:hAnsi="Times New Roman" w:cs="Times New Roman"/>
          <w:b/>
          <w:sz w:val="24"/>
          <w:szCs w:val="24"/>
        </w:rPr>
        <w:t>Table S1  TWAS results of osteonecrosis using Muscle Skeleton gene expression weigh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70"/>
        <w:gridCol w:w="1117"/>
        <w:gridCol w:w="1116"/>
      </w:tblGrid>
      <w:tr w:rsidR="009B6FBC" w:rsidRPr="009B6FBC" w:rsidTr="00D127F3">
        <w:trPr>
          <w:trHeight w:val="270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TWAS.Z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TWAS.P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TPG1</w:t>
            </w:r>
          </w:p>
        </w:tc>
        <w:tc>
          <w:tcPr>
            <w:tcW w:w="1970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17447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AST2</w:t>
            </w:r>
          </w:p>
        </w:tc>
        <w:tc>
          <w:tcPr>
            <w:tcW w:w="1970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12801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7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0649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1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HEM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770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9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BEND5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341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12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SUN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044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22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GIP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732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76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PRG1L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304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7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CEANC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217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2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ED8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00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MC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434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20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316M1.1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31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30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-92O14.6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146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44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-43E13.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090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49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NDC5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877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8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96L14.7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525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01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593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323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1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305E17.6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44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9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ERS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91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4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STM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691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89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LX3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639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5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PS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773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55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GPD8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745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0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4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6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EP68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05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1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LS2CR1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99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TK39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91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9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ASTKD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04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74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ERTK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75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CA1L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79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75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0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YNC1I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74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83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EK1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983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8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STE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955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31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MEM110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714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6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TIH4-AS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56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5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141C7.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49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7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BCF3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41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10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NP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04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NAPC13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35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3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HOA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29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7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767C1.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82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EP63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28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32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DHAP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23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36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5-966M1.6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09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4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COLCE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20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3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755B10.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71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87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A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181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4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NAPC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998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7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I4K2B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986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8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CCHC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30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5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95704.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25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0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ED28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98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8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472B18.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30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RPS18C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86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9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N7SL689P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1109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8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359P5.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584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8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CDC125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381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3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PIC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070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1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DK7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588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3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LC36A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680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3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-Mar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00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3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WASF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864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41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DGA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727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3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DRD6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3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3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LC25A27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7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82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LLT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87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8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CT6P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533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458F8.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40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KBTBD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2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TAG3L5P-PVRIG2P-PILRB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734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ILRA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741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CWPW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469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SPAN33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121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4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SBN1L-AS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054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SC22D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603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NTS4L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928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OCK5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924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34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WDYHV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73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0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A8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05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1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CAR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83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89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TD-2336O2.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58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8orf58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62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509J21.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72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535M15.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05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OLM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48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11-112J3.16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IPA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98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8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PA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145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9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OBFC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786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31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TIH5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008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77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KR1C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298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31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33B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003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WF19L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648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89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10orf1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143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9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N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915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4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IF3F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7981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51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ED17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606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2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RIM66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721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0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DX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708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9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LG8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670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02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RL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061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1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11orf5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848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71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OLGA2B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39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3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RL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39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13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AV3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0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47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ARP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167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5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COT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855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42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IF2S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33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LRX5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96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80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COT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855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42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IF2S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33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LRX5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96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80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HODH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2597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1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C005363.9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439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9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OQ9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070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0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AS8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792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26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LUAP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627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1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RAHP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916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4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PHOSPH6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6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89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BX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011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EFM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130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74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UZ12P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5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95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SMC5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33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45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BF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32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48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ABEP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77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94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FMID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7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99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C003665.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94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260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RR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40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26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IEF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2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01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RHGAP4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6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69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ADH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38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PGS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3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LD3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432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RK3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17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TN2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770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7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100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263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TD-2583A14.8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205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6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180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018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7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ARSA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283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33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LEKHF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651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8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587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934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HSD17B1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6245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7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IF6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84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446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4-614O4.1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726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4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MP24-AS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427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ER1L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09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59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MP24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71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835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NTTIP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86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70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PS16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793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779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TTG1IP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848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71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OX5BP7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21164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32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TA-217C2.1</w:t>
            </w:r>
          </w:p>
        </w:tc>
        <w:tc>
          <w:tcPr>
            <w:tcW w:w="197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81776</w:t>
            </w:r>
          </w:p>
        </w:tc>
        <w:tc>
          <w:tcPr>
            <w:tcW w:w="108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484</w:t>
            </w:r>
          </w:p>
        </w:tc>
      </w:tr>
      <w:tr w:rsidR="009B6FBC" w:rsidRPr="009B6FBC" w:rsidTr="00D127F3">
        <w:trPr>
          <w:trHeight w:val="270"/>
        </w:trPr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3-402G11.26</w:t>
            </w:r>
          </w:p>
        </w:tc>
        <w:tc>
          <w:tcPr>
            <w:tcW w:w="1970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592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31</w:t>
            </w:r>
          </w:p>
        </w:tc>
      </w:tr>
    </w:tbl>
    <w:p w:rsidR="009B6FBC" w:rsidRPr="009B6FBC" w:rsidRDefault="009B6FBC" w:rsidP="009B6FBC">
      <w:pPr>
        <w:adjustRightInd w:val="0"/>
        <w:snapToGrid w:val="0"/>
        <w:spacing w:before="120"/>
        <w:rPr>
          <w:rFonts w:ascii="Times New Roman" w:hAnsi="Times New Roman" w:cs="Times New Roman"/>
          <w:sz w:val="24"/>
          <w:szCs w:val="24"/>
        </w:rPr>
      </w:pPr>
      <w:r w:rsidRPr="009B6FBC">
        <w:rPr>
          <w:rFonts w:ascii="Times New Roman" w:hAnsi="Times New Roman" w:cs="Times New Roman"/>
          <w:sz w:val="24"/>
          <w:szCs w:val="24"/>
        </w:rPr>
        <w:t xml:space="preserve">Note: TWAS, transcriptome-wide association study; TWAS.Z, TWAS Z-score; TWAS.P, TWAS </w:t>
      </w:r>
      <w:r w:rsidRPr="009B6FBC">
        <w:rPr>
          <w:rFonts w:ascii="Times New Roman" w:hAnsi="Times New Roman" w:cs="Times New Roman"/>
          <w:i/>
          <w:sz w:val="24"/>
          <w:szCs w:val="24"/>
        </w:rPr>
        <w:t>P</w:t>
      </w:r>
      <w:r w:rsidRPr="009B6FBC">
        <w:rPr>
          <w:rFonts w:ascii="Times New Roman" w:hAnsi="Times New Roman" w:cs="Times New Roman"/>
          <w:sz w:val="24"/>
          <w:szCs w:val="24"/>
        </w:rPr>
        <w:t>-value.</w:t>
      </w:r>
    </w:p>
    <w:p w:rsidR="009B6FBC" w:rsidRPr="009B6FBC" w:rsidRDefault="009B6FBC" w:rsidP="009B6FBC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  <w:r w:rsidRPr="009B6FBC">
        <w:rPr>
          <w:rFonts w:ascii="Times New Roman" w:hAnsi="Times New Roman" w:cs="Times New Roman"/>
        </w:rPr>
        <w:br w:type="page"/>
      </w:r>
    </w:p>
    <w:p w:rsidR="009B6FBC" w:rsidRPr="009B6FBC" w:rsidRDefault="009B6FBC" w:rsidP="009B6FBC">
      <w:pPr>
        <w:adjustRightInd w:val="0"/>
        <w:snapToGrid w:val="0"/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B6FBC">
        <w:rPr>
          <w:rFonts w:ascii="Times New Roman" w:hAnsi="Times New Roman" w:cs="Times New Roman"/>
          <w:b/>
          <w:sz w:val="24"/>
          <w:szCs w:val="24"/>
        </w:rPr>
        <w:lastRenderedPageBreak/>
        <w:t>Table S2  TWAS results of osteonecrosis using peripheral blood gene expression weigh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129"/>
      </w:tblGrid>
      <w:tr w:rsidR="009B6FBC" w:rsidRPr="009B6FBC" w:rsidTr="00D127F3">
        <w:trPr>
          <w:trHeight w:val="27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TWAS.Z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TWAS.P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LT25D2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61</w:t>
            </w:r>
          </w:p>
        </w:tc>
        <w:tc>
          <w:tcPr>
            <w:tcW w:w="1129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7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AMP4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51</w:t>
            </w:r>
          </w:p>
        </w:tc>
        <w:tc>
          <w:tcPr>
            <w:tcW w:w="1129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0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HACTR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31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SF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43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9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OR1AIP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11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2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YG11B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82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72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RRC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2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0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SUN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04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2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NP32E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30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A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75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6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PRG1L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34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28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CSD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08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ISC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99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7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11R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97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9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AFAH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8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73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1orf10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57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6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UCA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35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1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CEB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22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0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NX2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14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9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TSK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95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0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85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70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IER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75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82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DD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125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D30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851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ASP1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379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OLA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699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248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6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BE2F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013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FSD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254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AMP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239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AIP2B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624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WDR8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472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BCC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860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TIH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371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EP6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256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NAPC1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387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LPK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849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43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49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GST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89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8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CDC109B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50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7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KLB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40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2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ED2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14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68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ASP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69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0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QDPR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64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354A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157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5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CL2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7735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55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PT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471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8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HNRNPAB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780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27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CDC12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994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78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AM13B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959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0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LTB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94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0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HMGXB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939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1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DGA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1372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7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NASET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0343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4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NN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78388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53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LC22A2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96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LN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394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1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YNLT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630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6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MAH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606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9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RPK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7145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020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7orf2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7089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7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SBN1L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913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78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KBP9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736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298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RRC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349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42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078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725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RWD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857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883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ILRB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751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6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USB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624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16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RBC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52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01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LX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461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073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EPCE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56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80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628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66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PNE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752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0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TK2B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665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4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INS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284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8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3HCC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925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3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TX1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35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HIATL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8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AKR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837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7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WDR3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494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KR1E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990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HX3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897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85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10orf13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701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84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ASP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733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2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RIM6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31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CP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7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3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KDM5A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218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AOK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724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12orf39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515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HRS1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07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NASE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50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HEATR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83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NASE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46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0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OSGEP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9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14orf10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72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8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SG2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625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NM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004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GK269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530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EO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013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429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060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4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59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392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OLR3K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89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63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UP8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8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1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RLF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39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2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AP3K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75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NX1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46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9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IMD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35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5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DK5R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02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3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COX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0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76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PD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94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CTG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82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73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PP4R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071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1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APG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62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1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EP19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47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8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MAN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06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0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ADH2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52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3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SC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0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4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RPL54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188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5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RK3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929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KLK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194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568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674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0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6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497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0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266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659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AM113A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260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1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PNE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44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9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D4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13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40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TSN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60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IM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06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49</w:t>
            </w:r>
          </w:p>
        </w:tc>
      </w:tr>
    </w:tbl>
    <w:p w:rsidR="009B6FBC" w:rsidRPr="009B6FBC" w:rsidRDefault="009B6FBC" w:rsidP="009B6FBC">
      <w:pPr>
        <w:adjustRightInd w:val="0"/>
        <w:snapToGrid w:val="0"/>
        <w:spacing w:before="120"/>
        <w:rPr>
          <w:rFonts w:ascii="Times New Roman" w:hAnsi="Times New Roman" w:cs="Times New Roman"/>
          <w:sz w:val="24"/>
          <w:szCs w:val="24"/>
        </w:rPr>
      </w:pPr>
      <w:r w:rsidRPr="009B6FBC">
        <w:rPr>
          <w:rFonts w:ascii="Times New Roman" w:hAnsi="Times New Roman" w:cs="Times New Roman"/>
          <w:sz w:val="24"/>
          <w:szCs w:val="24"/>
        </w:rPr>
        <w:t xml:space="preserve">Note: TWAS, transcriptome-wide association study; TWAS.Z, TWAS Z-score; </w:t>
      </w:r>
      <w:bookmarkStart w:id="0" w:name="_GoBack"/>
      <w:r w:rsidRPr="009B6FBC">
        <w:rPr>
          <w:rFonts w:ascii="Times New Roman" w:hAnsi="Times New Roman" w:cs="Times New Roman"/>
          <w:sz w:val="24"/>
          <w:szCs w:val="24"/>
        </w:rPr>
        <w:t xml:space="preserve">TWAS.P, TWAS </w:t>
      </w:r>
      <w:r w:rsidRPr="009B6FBC">
        <w:rPr>
          <w:rFonts w:ascii="Times New Roman" w:hAnsi="Times New Roman" w:cs="Times New Roman"/>
          <w:i/>
          <w:sz w:val="24"/>
          <w:szCs w:val="24"/>
        </w:rPr>
        <w:t>P</w:t>
      </w:r>
      <w:r w:rsidRPr="009B6FBC">
        <w:rPr>
          <w:rFonts w:ascii="Times New Roman" w:hAnsi="Times New Roman" w:cs="Times New Roman"/>
          <w:sz w:val="24"/>
          <w:szCs w:val="24"/>
        </w:rPr>
        <w:t>-value.</w:t>
      </w:r>
      <w:bookmarkEnd w:id="0"/>
    </w:p>
    <w:p w:rsidR="009B6FBC" w:rsidRPr="009B6FBC" w:rsidRDefault="009B6FBC" w:rsidP="009B6FBC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  <w:r w:rsidRPr="009B6FBC">
        <w:rPr>
          <w:rFonts w:ascii="Times New Roman" w:hAnsi="Times New Roman" w:cs="Times New Roman"/>
        </w:rPr>
        <w:br w:type="page"/>
      </w:r>
    </w:p>
    <w:p w:rsidR="009B6FBC" w:rsidRPr="009B6FBC" w:rsidRDefault="009B6FBC" w:rsidP="009B6FBC">
      <w:pPr>
        <w:adjustRightInd w:val="0"/>
        <w:snapToGrid w:val="0"/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B6FBC">
        <w:rPr>
          <w:rFonts w:ascii="Times New Roman" w:hAnsi="Times New Roman" w:cs="Times New Roman"/>
          <w:b/>
          <w:sz w:val="24"/>
          <w:szCs w:val="24"/>
        </w:rPr>
        <w:lastRenderedPageBreak/>
        <w:t>Table S3  TWAS results of osteonecrosis using whole blood gene expression weigh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85"/>
        <w:gridCol w:w="1275"/>
        <w:gridCol w:w="1129"/>
      </w:tblGrid>
      <w:tr w:rsidR="009B6FBC" w:rsidRPr="009B6FBC" w:rsidTr="00D127F3">
        <w:trPr>
          <w:trHeight w:val="270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TWAS.Z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b/>
                <w:sz w:val="24"/>
                <w:szCs w:val="24"/>
              </w:rPr>
              <w:t>TWAS.P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SP24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0655</w:t>
            </w:r>
          </w:p>
        </w:tc>
        <w:tc>
          <w:tcPr>
            <w:tcW w:w="1129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1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APTM5</w:t>
            </w:r>
          </w:p>
        </w:tc>
        <w:tc>
          <w:tcPr>
            <w:tcW w:w="1560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0018</w:t>
            </w:r>
          </w:p>
        </w:tc>
        <w:tc>
          <w:tcPr>
            <w:tcW w:w="1129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6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RNAU1AP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958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30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HACTR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93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32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100A1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909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36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RPF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901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37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80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50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765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56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CC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7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5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SUN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57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8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HEM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01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2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RIT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78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31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JMJD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44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5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SEN1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34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9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ER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20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54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ABGGT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89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8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CLRE1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28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9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21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2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CNM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15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5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AAH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85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23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CSD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77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27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RD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60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7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PP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31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6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CEB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70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9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EP350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32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29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AFAH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14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44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UCA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56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7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RNT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4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8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THFR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13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40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DM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98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56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DZK1IP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60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9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ERTK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8222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47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MND5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09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0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TRAD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006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3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DAM2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602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4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PP1R7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354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8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NC50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234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1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DH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169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5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DX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139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6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HAT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009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3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AT2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489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45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DC42EP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449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47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ANCL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27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8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FSD6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228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62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736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7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ASTKD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051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2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25A1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59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4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AMP8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389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14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D30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77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5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46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QCD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773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8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PCS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122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7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LYCTK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11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8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PM1M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786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53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T5DC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68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6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NL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51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PP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94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4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TP2C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593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AG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61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4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B4GALT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46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4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OPB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2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54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WDR48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25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0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EK1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59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8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CNP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45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47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BE2E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33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5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EP6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06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73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NAPC1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53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2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TIH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1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41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KLHL2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12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46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LEC3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90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6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AB7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02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52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CAA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77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79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KRN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74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82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RP7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0557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2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NAPC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9839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8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LA2G12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8762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40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AMK2D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065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CDC109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552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41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CAF16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0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NF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452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9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FSD7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108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47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-Sep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900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6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14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9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710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87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TG1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7428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0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MACR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7398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1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TK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416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6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APT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756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75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LDH7A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179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04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LK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276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CNH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35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0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KP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026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52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NKS1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2490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1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NASET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095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9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AP7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0608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2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NF144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9517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31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X7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9191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35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REP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192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17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NN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622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38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RIM38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556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0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DGA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293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51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WDD2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077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0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NN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971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5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76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027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76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EF1E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833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YLK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6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06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MAP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287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32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HF10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68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86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62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1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EX7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532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00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NPP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200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3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RWD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74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1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LDN1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72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4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RI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4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9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IGNL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0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777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9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AMP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6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5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ILR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2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61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5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5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TP5J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1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SC22D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5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00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AGL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5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00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HIP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0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54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WIPI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6E+00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7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KIAA1967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371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074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HSF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99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94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TK2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57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39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SH2L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55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5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KCTD9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74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65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PNE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752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ANCG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12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7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KAP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896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37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OXA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3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RPM6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05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1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GTPBP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50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PAPDC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82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72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RP4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60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3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RMP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50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02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AD23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29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3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EX10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04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49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LDH1A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61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7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PA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744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0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USP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84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7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OMTD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68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78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SUN6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98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5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MNDC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36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DLIM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83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73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ENND5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89363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38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DHHC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7117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6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FDX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548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9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PP1R14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3944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CP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787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31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USD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514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2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ASDHPPT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346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PO7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360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4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CDC88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714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1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ED19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6099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7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MEM126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5579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40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RIM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2716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9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RIM66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1563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67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IF3F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794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RY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64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04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14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424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21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S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93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3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BANF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861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9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NX1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6781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86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HYN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638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0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KAP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19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3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2CD2L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1124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4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AP1L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966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58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CER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9406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1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PEG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623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97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CP11L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2478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1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ANSC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542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1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NC119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714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77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WIBG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615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FKM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884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86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CADS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869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87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NRNP3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868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87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890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OU6F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494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04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CYL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095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44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ELPLG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788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78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LN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30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5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HSPH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9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6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CHL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71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1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IS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40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13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SPL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0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3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410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820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3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HRS7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103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90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RK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931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26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OSGEP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159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56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AV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110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70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PR68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724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8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UBR7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990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8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MPR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864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9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I27L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374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16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NTPD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98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56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PR6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763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81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YO5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4933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047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SG20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6599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81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HD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609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43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PTBN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499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077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LA2G4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5089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21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YNM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512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23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ACT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626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65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EO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53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424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LCE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878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868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IPA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661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APKBP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596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08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KLF1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592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4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HMP1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612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030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5212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04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RR1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0120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59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0045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65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HX38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40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65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GP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510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72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NRNP2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180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655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FPM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022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764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OLR3K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016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5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PHOSPH6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905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56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RAP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730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816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D2BP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472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063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CF2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946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07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RLF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2796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0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NX1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3.2020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13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MARCD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0349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4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LIMD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8064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5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NUP88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7916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52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BX4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705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5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VI2B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57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78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ZI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305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50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DK5R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886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9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AX1BP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3503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87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DK5RAP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520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43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RR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383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NASEK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226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60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ALK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748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6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XYLT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636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04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ABEP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612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06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CGF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46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8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LEC10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564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7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WNT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416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11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A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49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8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VI2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093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4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MEM107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997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55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MB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861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70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TC39C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56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NKRD1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78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9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TDP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04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APA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3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3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PP4R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.993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6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ERTAD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3.0644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1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DHAF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9990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27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559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7302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63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BM4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6137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89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DDA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392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47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RRDC5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885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9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RPL36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3310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97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PS15L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698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32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VRK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494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44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TK1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1273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69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POR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8902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8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YTH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510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4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LAUR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1485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16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SNAPC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9744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59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SCAN18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865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69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18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6477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894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OPA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317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18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EVI5L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026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2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PANK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4866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ATP5E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1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TSHZ2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1899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8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ZNF83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048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MORC3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788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053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ITSN1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2975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BX6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2.4066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GNB1L</w:t>
            </w:r>
          </w:p>
        </w:tc>
        <w:tc>
          <w:tcPr>
            <w:tcW w:w="1560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.06241</w:t>
            </w:r>
          </w:p>
        </w:tc>
        <w:tc>
          <w:tcPr>
            <w:tcW w:w="1129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392</w:t>
            </w:r>
          </w:p>
        </w:tc>
      </w:tr>
      <w:tr w:rsidR="009B6FBC" w:rsidRPr="009B6FBC" w:rsidTr="00D127F3">
        <w:trPr>
          <w:trHeight w:val="270"/>
        </w:trPr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CHCHD10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-1.9743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6FBC">
              <w:rPr>
                <w:rFonts w:ascii="Times New Roman" w:hAnsi="Times New Roman" w:cs="Times New Roman"/>
                <w:sz w:val="24"/>
                <w:szCs w:val="24"/>
              </w:rPr>
              <w:t>0.0483</w:t>
            </w:r>
          </w:p>
        </w:tc>
      </w:tr>
    </w:tbl>
    <w:p w:rsidR="009B6FBC" w:rsidRPr="009B6FBC" w:rsidRDefault="009B6FBC" w:rsidP="009B6FBC">
      <w:pPr>
        <w:adjustRightInd w:val="0"/>
        <w:snapToGrid w:val="0"/>
        <w:spacing w:before="120"/>
        <w:rPr>
          <w:rFonts w:ascii="Times New Roman" w:hAnsi="Times New Roman" w:cs="Times New Roman"/>
          <w:sz w:val="24"/>
          <w:szCs w:val="24"/>
        </w:rPr>
      </w:pPr>
      <w:r w:rsidRPr="009B6FBC">
        <w:rPr>
          <w:rFonts w:ascii="Times New Roman" w:hAnsi="Times New Roman" w:cs="Times New Roman"/>
          <w:sz w:val="24"/>
          <w:szCs w:val="24"/>
        </w:rPr>
        <w:t xml:space="preserve">Note: TWAS, transcriptome-wide association study; TWAS.Z, TWAS Z-score; TWAS.P, TWAS </w:t>
      </w:r>
      <w:r w:rsidRPr="009B6FBC">
        <w:rPr>
          <w:rFonts w:ascii="Times New Roman" w:hAnsi="Times New Roman" w:cs="Times New Roman"/>
          <w:i/>
          <w:sz w:val="24"/>
          <w:szCs w:val="24"/>
        </w:rPr>
        <w:t>P</w:t>
      </w:r>
      <w:r w:rsidRPr="009B6FBC">
        <w:rPr>
          <w:rFonts w:ascii="Times New Roman" w:hAnsi="Times New Roman" w:cs="Times New Roman"/>
          <w:sz w:val="24"/>
          <w:szCs w:val="24"/>
        </w:rPr>
        <w:t>-value.</w:t>
      </w:r>
    </w:p>
    <w:p w:rsidR="009B6FBC" w:rsidRPr="009B6FBC" w:rsidRDefault="009B6FBC" w:rsidP="009B6FBC">
      <w:pPr>
        <w:widowControl/>
        <w:adjustRightInd w:val="0"/>
        <w:snapToGrid w:val="0"/>
        <w:jc w:val="left"/>
        <w:rPr>
          <w:rFonts w:ascii="Times New Roman" w:hAnsi="Times New Roman" w:cs="Times New Roman"/>
        </w:rPr>
      </w:pPr>
      <w:r w:rsidRPr="009B6FBC">
        <w:rPr>
          <w:rFonts w:ascii="Times New Roman" w:hAnsi="Times New Roman" w:cs="Times New Roman"/>
        </w:rPr>
        <w:br w:type="page"/>
      </w:r>
    </w:p>
    <w:p w:rsidR="009B6FBC" w:rsidRPr="009B6FBC" w:rsidRDefault="009B6FBC" w:rsidP="009B6FBC">
      <w:pPr>
        <w:adjustRightInd w:val="0"/>
        <w:snapToGrid w:val="0"/>
        <w:spacing w:after="120"/>
        <w:rPr>
          <w:rFonts w:ascii="Times New Roman" w:hAnsi="Times New Roman" w:cs="Times New Roman"/>
          <w:b/>
          <w:sz w:val="24"/>
        </w:rPr>
      </w:pPr>
      <w:r w:rsidRPr="009B6FBC">
        <w:rPr>
          <w:rFonts w:ascii="Times New Roman" w:hAnsi="Times New Roman" w:cs="Times New Roman"/>
          <w:b/>
          <w:sz w:val="24"/>
        </w:rPr>
        <w:lastRenderedPageBreak/>
        <w:t>Table S4  List of common genes between TWAS of osteonecrosis and the mRNA expression profile analysis of bone marrow mesenchymal stem cell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525"/>
        <w:gridCol w:w="1414"/>
        <w:gridCol w:w="1117"/>
        <w:gridCol w:w="993"/>
        <w:gridCol w:w="1373"/>
      </w:tblGrid>
      <w:tr w:rsidR="009B6FBC" w:rsidRPr="009B6FBC" w:rsidTr="00D127F3">
        <w:trPr>
          <w:trHeight w:val="270"/>
        </w:trPr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B6FBC">
              <w:rPr>
                <w:rFonts w:ascii="Times New Roman" w:hAnsi="Times New Roman" w:cs="Times New Roman"/>
                <w:b/>
              </w:rPr>
              <w:t>Tissues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B6FBC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B6FBC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1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B6FBC">
              <w:rPr>
                <w:rFonts w:ascii="Times New Roman" w:hAnsi="Times New Roman" w:cs="Times New Roman"/>
                <w:b/>
              </w:rPr>
              <w:t>TWAS.Z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B6FBC">
              <w:rPr>
                <w:rFonts w:ascii="Times New Roman" w:hAnsi="Times New Roman" w:cs="Times New Roman"/>
                <w:b/>
              </w:rPr>
              <w:t>TWAS.P</w:t>
            </w:r>
          </w:p>
        </w:tc>
        <w:tc>
          <w:tcPr>
            <w:tcW w:w="137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B6FBC">
              <w:rPr>
                <w:rFonts w:ascii="Times New Roman" w:hAnsi="Times New Roman" w:cs="Times New Roman"/>
                <w:b/>
              </w:rPr>
              <w:t>Fold Change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B6FBC">
              <w:rPr>
                <w:rFonts w:ascii="Times New Roman" w:hAnsi="Times New Roman" w:cs="Times New Roman"/>
                <w:b/>
              </w:rPr>
              <w:t>Muscle skeleton</w:t>
            </w:r>
          </w:p>
        </w:tc>
        <w:tc>
          <w:tcPr>
            <w:tcW w:w="1525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RGPD8</w:t>
            </w:r>
          </w:p>
        </w:tc>
        <w:tc>
          <w:tcPr>
            <w:tcW w:w="138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7454</w:t>
            </w:r>
          </w:p>
        </w:tc>
        <w:tc>
          <w:tcPr>
            <w:tcW w:w="895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60</w:t>
            </w:r>
          </w:p>
        </w:tc>
        <w:tc>
          <w:tcPr>
            <w:tcW w:w="1373" w:type="dxa"/>
            <w:tcBorders>
              <w:top w:val="single" w:sz="12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97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ALS2CR12</w:t>
            </w:r>
          </w:p>
        </w:tc>
        <w:tc>
          <w:tcPr>
            <w:tcW w:w="1382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2991</w:t>
            </w:r>
          </w:p>
        </w:tc>
        <w:tc>
          <w:tcPr>
            <w:tcW w:w="895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15</w:t>
            </w:r>
          </w:p>
        </w:tc>
        <w:tc>
          <w:tcPr>
            <w:tcW w:w="1373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00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FASTKD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2049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75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ICA1L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797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76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8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ANAPC4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9989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2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CCDC125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6381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32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TDRD6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6360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84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3.4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SLC25A27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0717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83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7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GOLM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1483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17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3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ITIH5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008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67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ZNF33B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1003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KIN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1.9915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64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1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RABEP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5776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99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2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VRK3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5178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118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4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ZNF100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2263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60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38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B6FBC">
              <w:rPr>
                <w:rFonts w:ascii="Times New Roman" w:hAnsi="Times New Roman" w:cs="Times New Roman"/>
                <w:b/>
              </w:rPr>
              <w:t>Peripheral blood</w:t>
            </w: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MIER1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1.9755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82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34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MFSD6</w:t>
            </w:r>
          </w:p>
        </w:tc>
        <w:tc>
          <w:tcPr>
            <w:tcW w:w="1382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255</w:t>
            </w:r>
          </w:p>
        </w:tc>
        <w:tc>
          <w:tcPr>
            <w:tcW w:w="895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28</w:t>
            </w:r>
          </w:p>
        </w:tc>
        <w:tc>
          <w:tcPr>
            <w:tcW w:w="1373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87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PAIP2B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.9624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97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4.20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CCDC125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995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79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32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FAM13B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959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7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RSBN1L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3914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168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STEAP4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078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73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7.03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GINS4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285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04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WDR37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3495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188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0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KDM5A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3218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02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7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TAOK3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2725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31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43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4296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CPD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0947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1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CEP192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3478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189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7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LMAN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3066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11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2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VRK3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3930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4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KLK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3195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04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2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ZNF66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0498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04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8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B6FBC">
              <w:rPr>
                <w:rFonts w:ascii="Times New Roman" w:hAnsi="Times New Roman" w:cs="Times New Roman"/>
                <w:b/>
              </w:rPr>
              <w:t>Whole blood</w:t>
            </w: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USP24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0655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72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JMJD4</w:t>
            </w:r>
          </w:p>
        </w:tc>
        <w:tc>
          <w:tcPr>
            <w:tcW w:w="1382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7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4444</w:t>
            </w:r>
          </w:p>
        </w:tc>
        <w:tc>
          <w:tcPr>
            <w:tcW w:w="895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145</w:t>
            </w:r>
          </w:p>
        </w:tc>
        <w:tc>
          <w:tcPr>
            <w:tcW w:w="1373" w:type="dxa"/>
            <w:tcBorders>
              <w:top w:val="nil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9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CEP350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329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29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53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DDX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3140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07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LANCL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2279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0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MFSD6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229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62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87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GCA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1736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97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1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FASTKD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1052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53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WDR48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3258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00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KLHL24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122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47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3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ANAPC4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9839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2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PLA2G12A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8763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CLK4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277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9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ENPP4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201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34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44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STEAP4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500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15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7.03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RSBN1L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1.9900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66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GKAP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8968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1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AGTPBP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1507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15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71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ERP44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0602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94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8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ALDH1A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1.9619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98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1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PDLIM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1.9833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73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4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IPO7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3361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54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DIS3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404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13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19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USPL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0206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33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44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LEO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532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42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0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NIPA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1661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03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5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5212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AZI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4306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77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RABEP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1613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07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22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EVI2A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0094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45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4.96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PSMB3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.9861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470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4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ANKRD12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1784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94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5.25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ARRDC5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3885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169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3.82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VRK3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-2.2494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245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4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ZNF181</w:t>
            </w:r>
          </w:p>
        </w:tc>
        <w:tc>
          <w:tcPr>
            <w:tcW w:w="1382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17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0648</w:t>
            </w:r>
          </w:p>
        </w:tc>
        <w:tc>
          <w:tcPr>
            <w:tcW w:w="895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389</w:t>
            </w:r>
          </w:p>
        </w:tc>
        <w:tc>
          <w:tcPr>
            <w:tcW w:w="1373" w:type="dxa"/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70</w:t>
            </w:r>
          </w:p>
        </w:tc>
      </w:tr>
      <w:tr w:rsidR="009B6FBC" w:rsidRPr="009B6FBC" w:rsidTr="00D127F3">
        <w:trPr>
          <w:trHeight w:val="270"/>
        </w:trPr>
        <w:tc>
          <w:tcPr>
            <w:tcW w:w="1802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MORC3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7881</w:t>
            </w:r>
          </w:p>
        </w:tc>
        <w:tc>
          <w:tcPr>
            <w:tcW w:w="895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373" w:type="dxa"/>
            <w:tcBorders>
              <w:bottom w:val="single" w:sz="12" w:space="0" w:color="auto"/>
            </w:tcBorders>
            <w:noWrap/>
            <w:hideMark/>
          </w:tcPr>
          <w:p w:rsidR="009B6FBC" w:rsidRPr="009B6FBC" w:rsidRDefault="009B6FBC" w:rsidP="009B6FB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9B6FBC">
              <w:rPr>
                <w:rFonts w:ascii="Times New Roman" w:hAnsi="Times New Roman" w:cs="Times New Roman"/>
              </w:rPr>
              <w:t>2.92</w:t>
            </w:r>
          </w:p>
        </w:tc>
      </w:tr>
    </w:tbl>
    <w:p w:rsidR="009B6FBC" w:rsidRPr="009B6FBC" w:rsidRDefault="009B6FBC" w:rsidP="009B6FBC">
      <w:pPr>
        <w:adjustRightInd w:val="0"/>
        <w:snapToGrid w:val="0"/>
        <w:spacing w:before="120"/>
        <w:rPr>
          <w:rFonts w:ascii="Times New Roman" w:hAnsi="Times New Roman" w:cs="Times New Roman"/>
          <w:sz w:val="24"/>
          <w:szCs w:val="24"/>
        </w:rPr>
      </w:pPr>
      <w:r w:rsidRPr="009B6FBC">
        <w:rPr>
          <w:rFonts w:ascii="Times New Roman" w:hAnsi="Times New Roman" w:cs="Times New Roman"/>
          <w:sz w:val="24"/>
          <w:szCs w:val="24"/>
        </w:rPr>
        <w:t xml:space="preserve">Note: TWAS, transcriptome-wide association study; TWAS.Z, TWAS Z-score; TWAS.P, TWAS </w:t>
      </w:r>
      <w:r w:rsidRPr="009B6FBC">
        <w:rPr>
          <w:rFonts w:ascii="Times New Roman" w:hAnsi="Times New Roman" w:cs="Times New Roman"/>
          <w:i/>
          <w:sz w:val="24"/>
          <w:szCs w:val="24"/>
        </w:rPr>
        <w:t>P</w:t>
      </w:r>
      <w:r w:rsidRPr="009B6FBC">
        <w:rPr>
          <w:rFonts w:ascii="Times New Roman" w:hAnsi="Times New Roman" w:cs="Times New Roman"/>
          <w:sz w:val="24"/>
          <w:szCs w:val="24"/>
        </w:rPr>
        <w:t>-value.</w:t>
      </w:r>
    </w:p>
    <w:p w:rsidR="00A8199A" w:rsidRPr="009B6FBC" w:rsidRDefault="00A8199A" w:rsidP="009B6FBC">
      <w:pPr>
        <w:adjustRightInd w:val="0"/>
        <w:snapToGrid w:val="0"/>
        <w:rPr>
          <w:rFonts w:ascii="Times New Roman" w:hAnsi="Times New Roman" w:cs="Times New Roman"/>
        </w:rPr>
      </w:pPr>
    </w:p>
    <w:sectPr w:rsidR="00A8199A" w:rsidRPr="009B6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6FBC" w:rsidRDefault="009B6FBC" w:rsidP="009B6FBC">
      <w:r>
        <w:separator/>
      </w:r>
    </w:p>
  </w:endnote>
  <w:endnote w:type="continuationSeparator" w:id="0">
    <w:p w:rsidR="009B6FBC" w:rsidRDefault="009B6FBC" w:rsidP="009B6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6FBC" w:rsidRDefault="009B6FBC" w:rsidP="009B6FBC">
      <w:r>
        <w:separator/>
      </w:r>
    </w:p>
  </w:footnote>
  <w:footnote w:type="continuationSeparator" w:id="0">
    <w:p w:rsidR="009B6FBC" w:rsidRDefault="009B6FBC" w:rsidP="009B6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4E9"/>
    <w:rsid w:val="005C24E9"/>
    <w:rsid w:val="009B6FBC"/>
    <w:rsid w:val="00A81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A6004E-56FB-446C-8FB7-E67246EC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6F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6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6F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6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6FBC"/>
    <w:rPr>
      <w:sz w:val="18"/>
      <w:szCs w:val="18"/>
    </w:rPr>
  </w:style>
  <w:style w:type="table" w:styleId="a5">
    <w:name w:val="Table Grid"/>
    <w:basedOn w:val="a1"/>
    <w:uiPriority w:val="39"/>
    <w:rsid w:val="009B6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9B6FBC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9B6FBC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629</Words>
  <Characters>14986</Characters>
  <Application>Microsoft Office Word</Application>
  <DocSecurity>0</DocSecurity>
  <Lines>124</Lines>
  <Paragraphs>35</Paragraphs>
  <ScaleCrop>false</ScaleCrop>
  <Company/>
  <LinksUpToDate>false</LinksUpToDate>
  <CharactersWithSpaces>17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uiyan</dc:creator>
  <cp:keywords/>
  <dc:description/>
  <cp:lastModifiedBy>wu cuiyan</cp:lastModifiedBy>
  <cp:revision>2</cp:revision>
  <dcterms:created xsi:type="dcterms:W3CDTF">2021-02-01T09:50:00Z</dcterms:created>
  <dcterms:modified xsi:type="dcterms:W3CDTF">2021-02-01T09:53:00Z</dcterms:modified>
</cp:coreProperties>
</file>